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59B6C2" w14:textId="0B8DF872" w:rsidR="00355B9E" w:rsidRDefault="00355B9E" w:rsidP="00355B9E">
      <w:pPr>
        <w:pStyle w:val="Caption"/>
        <w:keepNext/>
        <w:spacing w:after="0"/>
        <w:contextualSpacing/>
        <w:mirrorIndents/>
        <w:jc w:val="center"/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</w:pP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Table </w:t>
      </w:r>
      <w:r w:rsidR="003428C1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2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. 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Mean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c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haracteristics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,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w</w:t>
      </w:r>
      <w:r w:rsidRPr="002C030B">
        <w:rPr>
          <w:rFonts w:ascii="Times New Roman" w:hAnsi="Times New Roman"/>
          <w:i w:val="0"/>
          <w:iCs w:val="0"/>
          <w:color w:val="auto"/>
          <w:sz w:val="24"/>
          <w:szCs w:val="24"/>
          <w:lang w:val="en-GB"/>
        </w:rPr>
        <w:t>omen</w:t>
      </w:r>
    </w:p>
    <w:p w14:paraId="64C50B96" w14:textId="77777777" w:rsidR="00355B9E" w:rsidRPr="00355B9E" w:rsidRDefault="00355B9E" w:rsidP="00355B9E">
      <w:pPr>
        <w:spacing w:after="0" w:line="240" w:lineRule="auto"/>
        <w:rPr>
          <w:rFonts w:ascii="Times New Roman" w:hAnsi="Times New Roman"/>
          <w:sz w:val="24"/>
          <w:szCs w:val="24"/>
          <w:lang w:val="en-GB"/>
        </w:rPr>
      </w:pPr>
    </w:p>
    <w:tbl>
      <w:tblPr>
        <w:tblW w:w="0" w:type="auto"/>
        <w:tblLook w:val="0000" w:firstRow="0" w:lastRow="0" w:firstColumn="0" w:lastColumn="0" w:noHBand="0" w:noVBand="0"/>
      </w:tblPr>
      <w:tblGrid>
        <w:gridCol w:w="2127"/>
        <w:gridCol w:w="1134"/>
        <w:gridCol w:w="1134"/>
        <w:gridCol w:w="1134"/>
        <w:gridCol w:w="1559"/>
        <w:gridCol w:w="1276"/>
        <w:gridCol w:w="1275"/>
        <w:gridCol w:w="1276"/>
        <w:gridCol w:w="1276"/>
        <w:gridCol w:w="1276"/>
      </w:tblGrid>
      <w:tr w:rsidR="00355B9E" w:rsidRPr="002C030B" w14:paraId="2CD6B60C" w14:textId="77777777" w:rsidTr="003B6C1E">
        <w:tc>
          <w:tcPr>
            <w:tcW w:w="21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65A74E5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7437B9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All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2EA0AC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Iraq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7AC5ED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Ira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ABF433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Afghanistan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6813D3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Somalia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7152F7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Syr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2CB61B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Ethiopi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F718A9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Eritre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1DFAC0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center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Bosnia</w:t>
            </w:r>
          </w:p>
        </w:tc>
      </w:tr>
      <w:tr w:rsidR="00355B9E" w:rsidRPr="002C030B" w14:paraId="4574F4CE" w14:textId="77777777" w:rsidTr="003B6C1E"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12C4CC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Employe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4A92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AA8F0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3E6A3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7DBC4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AD237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36A27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0369F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055EE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15CD6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</w:tr>
      <w:tr w:rsidR="00355B9E" w:rsidRPr="002C030B" w14:paraId="22190850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2E05243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Employed</w:t>
            </w:r>
            <w:r w:rsidR="003B6C1E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(&gt;50k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2C09C7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408AE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1DA6C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994A2A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30792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CA54FB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CF1262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A51A93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9D5974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</w:tr>
      <w:tr w:rsidR="00355B9E" w:rsidRPr="002C030B" w14:paraId="16CE8A78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35609B29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A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2D534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9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3E0AD6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9.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D68FD6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8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FCDCF4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8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595AAA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4.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C012D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41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8A0BED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6.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C52E8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4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C97637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9.25</w:t>
            </w:r>
          </w:p>
        </w:tc>
      </w:tr>
      <w:tr w:rsidR="00355B9E" w:rsidRPr="002C030B" w14:paraId="5DC1FF57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CA2DBB6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D39ED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81BA7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DBDDB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BD6B2F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69B971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A017CD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6202D3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B724A6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A9E161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0</w:t>
            </w:r>
          </w:p>
        </w:tc>
      </w:tr>
      <w:tr w:rsidR="00355B9E" w:rsidRPr="002C030B" w14:paraId="2249DA39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66D9308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Coup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4AE7F5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558C42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96A4DA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E31198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CADAD3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DDB921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B7F63A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1ED07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30340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8</w:t>
            </w:r>
          </w:p>
        </w:tc>
      </w:tr>
      <w:tr w:rsidR="00355B9E" w:rsidRPr="002C030B" w14:paraId="268AA491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6458E15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Sing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68792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FC5F2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3DB256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9377A4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05B9C3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583AA7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72F669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07F235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7AB55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</w:tr>
      <w:tr w:rsidR="00355B9E" w:rsidRPr="002C030B" w14:paraId="28304B3A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FD814BC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Childre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FA043C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2549D6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32670A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4BC650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2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7D67E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2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808145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01E88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942A4D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CB99FB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.61</w:t>
            </w:r>
          </w:p>
        </w:tc>
      </w:tr>
      <w:tr w:rsidR="00355B9E" w:rsidRPr="002C030B" w14:paraId="0A9F0683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5FC2C8B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ome </w:t>
            </w:r>
            <w:r w:rsidR="003B6C1E">
              <w:rPr>
                <w:rFonts w:ascii="Times New Roman" w:hAnsi="Times New Roman"/>
                <w:sz w:val="24"/>
                <w:szCs w:val="24"/>
                <w:lang w:val="en-GB"/>
              </w:rPr>
              <w:t>c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olleg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AC36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467B9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4FF31E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4D2A6F0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FF1CF3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AA70D8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BED5D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51DDB1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69E5B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6</w:t>
            </w:r>
          </w:p>
        </w:tc>
      </w:tr>
      <w:tr w:rsidR="00355B9E" w:rsidRPr="002C030B" w14:paraId="50E54E3A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11C97F53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Stockhol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A263B5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BE53B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B9D68D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0CCF5F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206205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126D7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DFE1DE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CD6C0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BB604D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8</w:t>
            </w:r>
          </w:p>
        </w:tc>
      </w:tr>
      <w:tr w:rsidR="00355B9E" w:rsidRPr="002C030B" w14:paraId="11D25664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7F6ECE7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Gothenbur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6EB07A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190575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972C89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8646F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15D19B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B167B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E49B3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0236E9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A574A83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3</w:t>
            </w:r>
          </w:p>
        </w:tc>
      </w:tr>
      <w:tr w:rsidR="00355B9E" w:rsidRPr="002C030B" w14:paraId="05C3001C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4D48E2C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Malm</w:t>
            </w:r>
            <w:r w:rsidR="003B6C1E">
              <w:rPr>
                <w:rFonts w:ascii="Times New Roman" w:hAnsi="Times New Roman"/>
                <w:sz w:val="24"/>
                <w:szCs w:val="24"/>
                <w:lang w:val="en-GB"/>
              </w:rPr>
              <w:t>ö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313C8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BEB8BA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65AC2D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32F0B91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7F9C08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35B1F8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66CB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2168CE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628C96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24</w:t>
            </w:r>
          </w:p>
        </w:tc>
      </w:tr>
      <w:tr w:rsidR="00355B9E" w:rsidRPr="002C030B" w14:paraId="63B749E0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24E7F28A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Citizenshi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1504CB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09C8F6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1364AC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1AE0289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480D57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D8ACBB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0B6805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65684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15E8F9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3</w:t>
            </w:r>
          </w:p>
        </w:tc>
      </w:tr>
      <w:tr w:rsidR="00355B9E" w:rsidRPr="002C030B" w14:paraId="78159FC9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99A152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Age at </w:t>
            </w:r>
            <w:r w:rsidR="003B6C1E"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rri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72A5FE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2.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ADAF2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3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52558C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2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4CC0D4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1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325689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27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5D29DA3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4.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9A66C9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0A1B90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4.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744DE6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2.62</w:t>
            </w:r>
          </w:p>
        </w:tc>
      </w:tr>
      <w:tr w:rsidR="00355B9E" w:rsidRPr="002C030B" w14:paraId="48650C1F" w14:textId="77777777" w:rsidTr="00355B9E"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709FD7F4" w14:textId="77777777" w:rsidR="00355B9E" w:rsidRPr="002C030B" w:rsidRDefault="00355B9E" w:rsidP="00355B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Year of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a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rriv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F2CA83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9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3F556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9.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BCF69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B4CB6F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9.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14708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6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402DF7D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898BD5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C641F8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9DDADE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998.70</w:t>
            </w:r>
          </w:p>
        </w:tc>
      </w:tr>
      <w:tr w:rsidR="00355B9E" w:rsidRPr="002C030B" w14:paraId="374BDF26" w14:textId="77777777" w:rsidTr="003B6C1E"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8EEAAF" w14:textId="77777777" w:rsidR="00355B9E" w:rsidRPr="002C030B" w:rsidRDefault="00355B9E" w:rsidP="00355B9E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Stay ≥12 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y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ear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CE2B37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5CCF8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92FD5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E818B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8CAA8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B75FE1D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A2841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8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B1387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9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CF5711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0.90</w:t>
            </w:r>
          </w:p>
        </w:tc>
      </w:tr>
      <w:tr w:rsidR="00355B9E" w:rsidRPr="002C030B" w14:paraId="721E7820" w14:textId="77777777" w:rsidTr="003B6C1E">
        <w:tc>
          <w:tcPr>
            <w:tcW w:w="2127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4BC8294" w14:textId="77777777" w:rsidR="00355B9E" w:rsidRPr="002C030B" w:rsidRDefault="00355B9E" w:rsidP="003C561F">
            <w:pPr>
              <w:widowControl w:val="0"/>
              <w:autoSpaceDE w:val="0"/>
              <w:autoSpaceDN w:val="0"/>
              <w:adjustRightInd w:val="0"/>
              <w:spacing w:after="0" w:line="240" w:lineRule="auto"/>
              <w:contextualSpacing/>
              <w:mirrorIndents/>
              <w:jc w:val="both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EA566E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6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27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F02C519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7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79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8505C20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98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87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DEAFDD6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317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51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2B18B5CA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1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848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6E02BEF4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239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9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A6475CC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5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585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B080752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43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14:paraId="7E0DCA7F" w14:textId="77777777" w:rsidR="00355B9E" w:rsidRPr="002C030B" w:rsidRDefault="00355B9E" w:rsidP="003B6C1E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right="176"/>
              <w:contextualSpacing/>
              <w:mirrorIndents/>
              <w:jc w:val="right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9</w:t>
            </w:r>
            <w:r>
              <w:rPr>
                <w:rFonts w:ascii="Times New Roman" w:hAnsi="Times New Roman"/>
                <w:sz w:val="24"/>
                <w:szCs w:val="24"/>
                <w:lang w:val="en-GB"/>
              </w:rPr>
              <w:t>,</w:t>
            </w:r>
            <w:r w:rsidRPr="002C030B">
              <w:rPr>
                <w:rFonts w:ascii="Times New Roman" w:hAnsi="Times New Roman"/>
                <w:sz w:val="24"/>
                <w:szCs w:val="24"/>
                <w:lang w:val="en-GB"/>
              </w:rPr>
              <w:t>307</w:t>
            </w:r>
          </w:p>
        </w:tc>
      </w:tr>
    </w:tbl>
    <w:p w14:paraId="15F3458F" w14:textId="77777777" w:rsidR="004D7E64" w:rsidRDefault="004D7E64"/>
    <w:sectPr w:rsidR="004D7E64" w:rsidSect="00355B9E">
      <w:pgSz w:w="16838" w:h="11906" w:orient="landscape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5B9E"/>
    <w:rsid w:val="00185CFC"/>
    <w:rsid w:val="002C6940"/>
    <w:rsid w:val="003428C1"/>
    <w:rsid w:val="00355B9E"/>
    <w:rsid w:val="003B6C1E"/>
    <w:rsid w:val="004D7E64"/>
    <w:rsid w:val="00784F6F"/>
    <w:rsid w:val="00B059BD"/>
    <w:rsid w:val="00CC7C71"/>
    <w:rsid w:val="00D35388"/>
    <w:rsid w:val="00DF22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1365E"/>
  <w15:chartTrackingRefBased/>
  <w15:docId w15:val="{EBC0E719-DD56-4005-9E8A-F4E24CC3A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5B9E"/>
    <w:pPr>
      <w:spacing w:after="160" w:line="259" w:lineRule="auto"/>
      <w:jc w:val="left"/>
    </w:pPr>
    <w:rPr>
      <w:rFonts w:eastAsiaTheme="minorEastAsia" w:cs="Times New Roman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55B9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6</Words>
  <Characters>89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</dc:creator>
  <cp:keywords/>
  <dc:description/>
  <cp:lastModifiedBy>David Gordon</cp:lastModifiedBy>
  <cp:revision>3</cp:revision>
  <dcterms:created xsi:type="dcterms:W3CDTF">2018-11-26T18:18:00Z</dcterms:created>
  <dcterms:modified xsi:type="dcterms:W3CDTF">2020-06-23T08:40:00Z</dcterms:modified>
</cp:coreProperties>
</file>